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0CB77" w14:textId="18F6D0CF" w:rsidR="00080817" w:rsidRPr="00440120" w:rsidRDefault="007547ED" w:rsidP="00440120">
      <w:pPr>
        <w:ind w:firstLine="0"/>
        <w:rPr>
          <w:lang w:val="en-US"/>
        </w:rPr>
      </w:pPr>
      <w:r w:rsidRPr="004B045F">
        <w:rPr>
          <w:rFonts w:asciiTheme="minorHAnsi" w:hAnsiTheme="minorHAnsi" w:cstheme="minorHAnsi"/>
          <w:b/>
          <w:bCs/>
          <w:color w:val="000000"/>
          <w:sz w:val="24"/>
          <w:lang w:val="en-US"/>
        </w:rPr>
        <w:t>Table S4</w:t>
      </w:r>
    </w:p>
    <w:tbl>
      <w:tblPr>
        <w:tblpPr w:leftFromText="141" w:rightFromText="141" w:vertAnchor="page" w:horzAnchor="margin" w:tblpY="2941"/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2"/>
        <w:gridCol w:w="1026"/>
        <w:gridCol w:w="575"/>
        <w:gridCol w:w="1026"/>
        <w:gridCol w:w="575"/>
        <w:gridCol w:w="1026"/>
        <w:gridCol w:w="575"/>
        <w:gridCol w:w="1026"/>
        <w:gridCol w:w="575"/>
      </w:tblGrid>
      <w:tr w:rsidR="008322D7" w:rsidRPr="004B045F" w14:paraId="34088DEC" w14:textId="77777777" w:rsidTr="008322D7">
        <w:trPr>
          <w:trHeight w:val="11"/>
        </w:trPr>
        <w:tc>
          <w:tcPr>
            <w:tcW w:w="2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640EB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32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95584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684E8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41991D0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9FB982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</w:tr>
      <w:tr w:rsidR="008322D7" w:rsidRPr="004B045F" w14:paraId="1B93E22C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395F5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0B66D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547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D837E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BCC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84E6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38D2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91B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D23DA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6049CEAC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5875C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ABD55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480B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9B31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9047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FD84D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E727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92B5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5FD3B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29339A96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8A898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C9FEB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9F0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0B973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8BC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63DCD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1CD64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4A93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CC44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39D2DC61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BBE3373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AC89D2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4A2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C7102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EC1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45A14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6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48CFA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1F4C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2782D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400F2C31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5D352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CCF0A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A496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1F00D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FD45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326CF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B2BA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5888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41A3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6B011C84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1F2DCB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2C7DF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EA4A6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35E03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73C7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07EB6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0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DE115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4C821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3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92852E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</w:t>
            </w:r>
          </w:p>
        </w:tc>
      </w:tr>
      <w:tr w:rsidR="008322D7" w:rsidRPr="004B045F" w14:paraId="7981DECB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AFE16D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47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0A67D49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4C543F7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5714579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270B94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</w:tr>
      <w:tr w:rsidR="008322D7" w:rsidRPr="004B045F" w14:paraId="27AF23E3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64CFC73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27D6E1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550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6F832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gt;0.9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482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6904D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CCA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B9C66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gt;0.9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FD764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2D3227E7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50087BF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645A6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8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D7EE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2A616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5DF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6A0F5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A8BE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3662A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4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7387E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</w:t>
            </w:r>
          </w:p>
        </w:tc>
      </w:tr>
      <w:tr w:rsidR="008322D7" w:rsidRPr="004B045F" w14:paraId="0B086C97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31811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WT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33183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D85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5D2E3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EA4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A311E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3F2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DA78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C04AF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53BDF620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D3A94F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70A69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9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B410D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49C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DF5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42EA5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4EE5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D928B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FB24C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</w:t>
            </w:r>
          </w:p>
        </w:tc>
      </w:tr>
      <w:tr w:rsidR="008322D7" w:rsidRPr="004B045F" w14:paraId="53AF0639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9806B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45585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AE99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C0BDA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830B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B1CB2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558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9C3AD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8AF39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6F7D7A79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8E9EE8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73213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64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CD38D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0A09A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4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2180C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555E06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6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8DC8C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5C1E1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23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FBEB4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4521F91B" w14:textId="77777777" w:rsidTr="008322D7"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6DF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854D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B123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C879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CF8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BE9B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2636D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4B2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E91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Times New Roman" w:hAnsi="Times New Roman"/>
                <w:sz w:val="20"/>
                <w:szCs w:val="20"/>
                <w:lang w:val="fr-CH" w:eastAsia="fr-CH"/>
              </w:rPr>
            </w:pPr>
          </w:p>
        </w:tc>
      </w:tr>
      <w:tr w:rsidR="008322D7" w:rsidRPr="004B045F" w14:paraId="15CDF6B9" w14:textId="77777777" w:rsidTr="008322D7">
        <w:trPr>
          <w:trHeight w:val="11"/>
        </w:trPr>
        <w:tc>
          <w:tcPr>
            <w:tcW w:w="2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5E6909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32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17F04B2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WT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787FB23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55E4D7C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4736A11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</w:tr>
      <w:tr w:rsidR="008322D7" w:rsidRPr="004B045F" w14:paraId="28B863D6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97EE01D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368884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300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E830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4CC1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C6DC4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CAF8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E5FEC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6B9ED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0D1FFF77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DACD27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FD24C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282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05768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A1D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6C65B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68C9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CD8E9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E541F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0FB85386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F98393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D6F92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F34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22E2A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3EE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262B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78B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6E347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E06CB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187083FC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68EC76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4427D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9F73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4DE01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A5D1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F1546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FDD9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24D28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AD7BBB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0A4649C6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84263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BB4413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984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F1633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E7C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03C37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787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D2FD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D1376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113ECBF3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88F9FC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EB163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BFCB0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DD2C0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gt;0.99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EEE9D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8F0E6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28E2D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92D58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41769B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*</w:t>
            </w:r>
          </w:p>
        </w:tc>
      </w:tr>
      <w:tr w:rsidR="008322D7" w:rsidRPr="004B045F" w14:paraId="5A689AB9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22ED8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R47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23FF8CD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WT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1DCA04E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6A2B80C9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  <w:tc>
          <w:tcPr>
            <w:tcW w:w="16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1F8A1E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pvdE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∆</w:t>
            </w:r>
            <w:r w:rsidRPr="004B045F">
              <w:rPr>
                <w:rFonts w:ascii="Aptos Narrow" w:hAnsi="Aptos Narrow"/>
                <w:b/>
                <w:bCs/>
                <w:i/>
                <w:iCs/>
                <w:color w:val="000000"/>
                <w:szCs w:val="22"/>
                <w:lang w:val="fr-CH" w:eastAsia="fr-CH"/>
              </w:rPr>
              <w:t>hcn</w:t>
            </w:r>
          </w:p>
        </w:tc>
      </w:tr>
      <w:tr w:rsidR="008322D7" w:rsidRPr="004B045F" w14:paraId="4D11F103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0489B0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23270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7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848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94A168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EA5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2C255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39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4FF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29AC9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5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D0387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5394C995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457CF24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B263C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gt;0.9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CE7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63502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5B6B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045B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EA7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35125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EA32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</w:tr>
      <w:tr w:rsidR="008322D7" w:rsidRPr="004B045F" w14:paraId="53130F19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06337F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0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 xml:space="preserve"> 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F244D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9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8ED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9C2BD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96C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E318F1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&lt;0.0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C38D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9A9E3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0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B45AF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**</w:t>
            </w:r>
          </w:p>
        </w:tc>
      </w:tr>
      <w:tr w:rsidR="008322D7" w:rsidRPr="004B045F" w14:paraId="4999842C" w14:textId="77777777" w:rsidTr="008322D7">
        <w:trPr>
          <w:trHeight w:val="10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37099A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378126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529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720E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2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6E9E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19346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BAD8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3C0B2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84901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4B045F" w14:paraId="00027BDA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706B72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0D6B79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1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F4C5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08FEF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87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E6DB7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93A732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1F54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8B52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A78A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  <w:tr w:rsidR="008322D7" w:rsidRPr="00A36721" w14:paraId="0A56B370" w14:textId="77777777" w:rsidTr="008322D7">
        <w:trPr>
          <w:trHeight w:val="11"/>
        </w:trPr>
        <w:tc>
          <w:tcPr>
            <w:tcW w:w="26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56190F" w14:textId="77777777" w:rsidR="008322D7" w:rsidRPr="004B045F" w:rsidRDefault="008322D7" w:rsidP="008322D7">
            <w:pPr>
              <w:spacing w:after="0"/>
              <w:ind w:firstLine="0"/>
              <w:jc w:val="left"/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12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 xml:space="preserve">-1 </w:t>
            </w:r>
            <w:r w:rsidRPr="004B045F">
              <w:rPr>
                <w:rFonts w:ascii="Aptos Narrow" w:hAnsi="Aptos Narrow"/>
                <w:b/>
                <w:bCs/>
                <w:color w:val="000000"/>
                <w:szCs w:val="22"/>
                <w:lang w:val="fr-CH" w:eastAsia="fr-CH"/>
              </w:rPr>
              <w:t>vs. 27 mg.L</w:t>
            </w:r>
            <w:r w:rsidRPr="004B045F">
              <w:rPr>
                <w:rFonts w:asciiTheme="minorHAnsi" w:hAnsiTheme="minorHAnsi" w:cstheme="minorHAnsi"/>
                <w:b/>
                <w:bCs/>
                <w:sz w:val="24"/>
                <w:vertAlign w:val="superscript"/>
                <w:lang w:val="en-US"/>
              </w:rPr>
              <w:t>-1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0C3D80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669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A0323C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B426B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50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A3E7C05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28AC7A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98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6D83EE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6B49D6" w14:textId="77777777" w:rsidR="008322D7" w:rsidRPr="004B045F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0.94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FC3A54" w14:textId="77777777" w:rsidR="008322D7" w:rsidRPr="00A36721" w:rsidRDefault="008322D7" w:rsidP="008322D7">
            <w:pPr>
              <w:spacing w:after="0"/>
              <w:ind w:firstLine="0"/>
              <w:jc w:val="center"/>
              <w:rPr>
                <w:rFonts w:ascii="Aptos Narrow" w:hAnsi="Aptos Narrow"/>
                <w:color w:val="000000"/>
                <w:szCs w:val="22"/>
                <w:lang w:val="fr-CH" w:eastAsia="fr-CH"/>
              </w:rPr>
            </w:pPr>
            <w:r w:rsidRPr="004B045F">
              <w:rPr>
                <w:rFonts w:ascii="Aptos Narrow" w:hAnsi="Aptos Narrow"/>
                <w:color w:val="000000"/>
                <w:szCs w:val="22"/>
                <w:lang w:val="fr-CH" w:eastAsia="fr-CH"/>
              </w:rPr>
              <w:t>ns</w:t>
            </w:r>
          </w:p>
        </w:tc>
      </w:tr>
    </w:tbl>
    <w:p w14:paraId="795B2443" w14:textId="77777777" w:rsidR="00080817" w:rsidRPr="00476320" w:rsidRDefault="00080817" w:rsidP="00080817">
      <w:pPr>
        <w:rPr>
          <w:lang w:val="en-US"/>
        </w:rPr>
      </w:pPr>
    </w:p>
    <w:sectPr w:rsidR="00080817" w:rsidRPr="00476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320"/>
    <w:rsid w:val="00015A22"/>
    <w:rsid w:val="00016631"/>
    <w:rsid w:val="00025F67"/>
    <w:rsid w:val="0007234D"/>
    <w:rsid w:val="00080817"/>
    <w:rsid w:val="000E49F6"/>
    <w:rsid w:val="001376EB"/>
    <w:rsid w:val="0017224C"/>
    <w:rsid w:val="0025106E"/>
    <w:rsid w:val="002C7723"/>
    <w:rsid w:val="00305682"/>
    <w:rsid w:val="003A5B50"/>
    <w:rsid w:val="00440120"/>
    <w:rsid w:val="00476320"/>
    <w:rsid w:val="004B045F"/>
    <w:rsid w:val="00532044"/>
    <w:rsid w:val="00573D6E"/>
    <w:rsid w:val="0070626B"/>
    <w:rsid w:val="00717E86"/>
    <w:rsid w:val="007547ED"/>
    <w:rsid w:val="0078525E"/>
    <w:rsid w:val="007A2157"/>
    <w:rsid w:val="007C2B22"/>
    <w:rsid w:val="007F1565"/>
    <w:rsid w:val="008125E2"/>
    <w:rsid w:val="008322D7"/>
    <w:rsid w:val="00842A43"/>
    <w:rsid w:val="00843952"/>
    <w:rsid w:val="008F2BE9"/>
    <w:rsid w:val="009A7DFF"/>
    <w:rsid w:val="009F73E2"/>
    <w:rsid w:val="00AB6A91"/>
    <w:rsid w:val="00B3526B"/>
    <w:rsid w:val="00B753DA"/>
    <w:rsid w:val="00B93A69"/>
    <w:rsid w:val="00C402FB"/>
    <w:rsid w:val="00D24F53"/>
    <w:rsid w:val="00D7633C"/>
    <w:rsid w:val="00D8625B"/>
    <w:rsid w:val="00D9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C7805"/>
  <w15:chartTrackingRefBased/>
  <w15:docId w15:val="{161437A4-3B57-4A80-AA1C-407DD3EE7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20"/>
    <w:pPr>
      <w:spacing w:after="120" w:line="240" w:lineRule="auto"/>
      <w:ind w:firstLine="567"/>
      <w:jc w:val="both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320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6320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6320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6320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6320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6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6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6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6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6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6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6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6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6320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6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6320"/>
    <w:pPr>
      <w:numPr>
        <w:ilvl w:val="1"/>
      </w:numPr>
      <w:spacing w:after="160" w:line="259" w:lineRule="auto"/>
      <w:ind w:firstLine="567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6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6320"/>
    <w:pPr>
      <w:spacing w:before="160" w:after="160" w:line="259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6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632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Cs w:val="2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6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6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6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632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B6A91"/>
    <w:pPr>
      <w:spacing w:after="0" w:line="240" w:lineRule="auto"/>
    </w:pPr>
    <w:rPr>
      <w:rFonts w:ascii="Tahoma" w:eastAsia="Times New Roman" w:hAnsi="Tahoma" w:cs="Times New Roman"/>
      <w:kern w:val="0"/>
      <w:szCs w:val="24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5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2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26B"/>
    <w:rPr>
      <w:rFonts w:ascii="Tahoma" w:eastAsia="Times New Roman" w:hAnsi="Tahoma" w:cs="Times New Roman"/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26B"/>
    <w:rPr>
      <w:rFonts w:ascii="Tahoma" w:eastAsia="Times New Roman" w:hAnsi="Tahoma" w:cs="Times New Roman"/>
      <w:b/>
      <w:bCs/>
      <w:kern w:val="0"/>
      <w:sz w:val="20"/>
      <w:szCs w:val="2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5A554-1598-46E2-8D8D-F68AB7530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JEN Livia</dc:creator>
  <cp:keywords/>
  <dc:description/>
  <cp:lastModifiedBy>WEISSKOPF Laure</cp:lastModifiedBy>
  <cp:revision>4</cp:revision>
  <dcterms:created xsi:type="dcterms:W3CDTF">2026-03-11T14:40:00Z</dcterms:created>
  <dcterms:modified xsi:type="dcterms:W3CDTF">2026-03-11T14:44:00Z</dcterms:modified>
</cp:coreProperties>
</file>